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4. Brain regions (outside a priori areas of interest) more active during mind-wandering compared to both task-related interferences and external distractions (conjunction analysis)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12"/>
        <w:gridCol w:w="1212"/>
        <w:gridCol w:w="1212"/>
        <w:gridCol w:w="1212"/>
        <w:gridCol w:w="1213"/>
      </w:tblGrid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36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I coordinat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dorsal MPFC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nterior PH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f. aIC/extended amygdal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thalam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All regions are significant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, uncorrected for multiple comparisons with a minimum cluster size of 15 voxels. L = left, R = right, MPFC = medial prefrontal cortex, PHC = parahippocampal cortex, aIC = anterior insular cortex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56:00Z</dcterms:created>
  <dc:creator>LAROI</dc:creator>
  <dc:description/>
  <cp:keywords/>
  <dc:language>en-US</dc:language>
  <cp:lastModifiedBy>LAROI</cp:lastModifiedBy>
  <dcterms:modified xsi:type="dcterms:W3CDTF">2011-01-25T12:04:00Z</dcterms:modified>
  <cp:revision>2</cp:revision>
  <dc:subject/>
  <dc:title/>
</cp:coreProperties>
</file>